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D1B7" w14:textId="77777777" w:rsidR="0043399A" w:rsidRDefault="0043399A">
      <w:pPr>
        <w:pStyle w:val="Authors"/>
        <w:spacing w:line="240" w:lineRule="atLeast"/>
        <w:rPr>
          <w:rFonts w:ascii="Times New Roman" w:eastAsiaTheme="minorEastAsia" w:hAnsi="Times New Roman"/>
          <w:b/>
          <w:bCs/>
          <w:kern w:val="2"/>
          <w:sz w:val="28"/>
          <w:szCs w:val="32"/>
          <w:lang w:val="en-US" w:eastAsia="zh-CN"/>
        </w:rPr>
      </w:pPr>
      <w:bookmarkStart w:id="0" w:name="_Hlk108697789"/>
    </w:p>
    <w:p w14:paraId="368A86F2" w14:textId="0E492269" w:rsidR="00807F2C" w:rsidRDefault="006D5275">
      <w:pPr>
        <w:pStyle w:val="Authors"/>
        <w:spacing w:line="240" w:lineRule="atLeast"/>
        <w:rPr>
          <w:rFonts w:ascii="Times New Roman" w:eastAsiaTheme="minorEastAsia" w:hAnsi="Times New Roman"/>
          <w:b/>
          <w:bCs/>
          <w:kern w:val="2"/>
          <w:sz w:val="28"/>
          <w:szCs w:val="32"/>
          <w:lang w:val="en-US" w:eastAsia="zh-CN"/>
        </w:rPr>
      </w:pPr>
      <w:r>
        <w:rPr>
          <w:rFonts w:ascii="Times New Roman" w:eastAsiaTheme="minorEastAsia" w:hAnsi="Times New Roman"/>
          <w:b/>
          <w:bCs/>
          <w:kern w:val="2"/>
          <w:sz w:val="28"/>
          <w:szCs w:val="32"/>
          <w:lang w:val="en-US" w:eastAsia="zh-CN"/>
        </w:rPr>
        <w:t xml:space="preserve">An Integrated DNA Nanoprobe for Intranuclear Imaging and </w:t>
      </w:r>
      <w:r>
        <w:rPr>
          <w:rFonts w:ascii="Times New Roman" w:eastAsiaTheme="minorEastAsia" w:hAnsi="Times New Roman"/>
          <w:b/>
          <w:bCs/>
          <w:i/>
          <w:iCs/>
          <w:kern w:val="2"/>
          <w:sz w:val="28"/>
          <w:szCs w:val="32"/>
          <w:lang w:val="en-US" w:eastAsia="zh-CN"/>
        </w:rPr>
        <w:t>In Situ</w:t>
      </w:r>
      <w:r>
        <w:rPr>
          <w:rFonts w:ascii="Times New Roman" w:eastAsiaTheme="minorEastAsia" w:hAnsi="Times New Roman"/>
          <w:b/>
          <w:bCs/>
          <w:kern w:val="2"/>
          <w:sz w:val="28"/>
          <w:szCs w:val="32"/>
          <w:lang w:val="en-US" w:eastAsia="zh-CN"/>
        </w:rPr>
        <w:t xml:space="preserve"> Profiling of OGG1 Activity</w:t>
      </w:r>
    </w:p>
    <w:bookmarkEnd w:id="0"/>
    <w:p w14:paraId="7B67BB91" w14:textId="77777777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Mingzhu Zhao</w:t>
      </w:r>
      <w:r>
        <w:rPr>
          <w:rFonts w:ascii="Times New Roman" w:eastAsia="MS Mincho" w:hAnsi="Times New Roman" w:cs="Times New Roman" w:hint="eastAsia"/>
          <w:bCs/>
          <w:kern w:val="0"/>
          <w:sz w:val="24"/>
          <w:szCs w:val="24"/>
          <w:lang w:eastAsia="ja-JP"/>
        </w:rPr>
        <w:t>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Xuemei Sun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He Li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Bangming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Wang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Mengting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Pan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Zhen Ma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3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Rong-Mei Kong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Weiheng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Kong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* Yan Zhao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1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*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Fengli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Qu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eastAsia="ja-JP"/>
        </w:rPr>
        <w:t>2,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*</w:t>
      </w:r>
    </w:p>
    <w:p w14:paraId="5593A42F" w14:textId="77777777" w:rsidR="00807F2C" w:rsidRDefault="00807F2C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</w:pPr>
      <w:bookmarkStart w:id="1" w:name="_Hlk194522231"/>
    </w:p>
    <w:p w14:paraId="1C0E7851" w14:textId="77777777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Key Laboratory of Life-Organic Analysis of Shandong Province, School of Chemistry and Chemical Engineering,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Qufu</w:t>
      </w:r>
      <w:proofErr w:type="spellEnd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Normal University,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Qufu</w:t>
      </w:r>
      <w:proofErr w:type="spellEnd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Shandong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273165, P.R. China</w:t>
      </w:r>
    </w:p>
    <w:p w14:paraId="722A7BB6" w14:textId="77777777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2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School of Molecular Medicine, Hangzhou Institute for Advanced Study, University of Chinese Academy of Sciences, Hangzhou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, Zhejiang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310024, P. R. China</w:t>
      </w:r>
    </w:p>
    <w:p w14:paraId="62D8EF79" w14:textId="77777777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3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bookmarkStart w:id="2" w:name="_Hlk216700706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Department of Intensive Care Unit, Jining No. 1 People’s Hospital, 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Jining,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handong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272100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, China</w:t>
      </w:r>
    </w:p>
    <w:bookmarkEnd w:id="2"/>
    <w:p w14:paraId="3767E6A0" w14:textId="77777777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*Corresponding author.</w:t>
      </w:r>
    </w:p>
    <w:p w14:paraId="280750A8" w14:textId="051D8013" w:rsidR="00807F2C" w:rsidRDefault="006D5275">
      <w:pPr>
        <w:autoSpaceDE w:val="0"/>
        <w:autoSpaceDN w:val="0"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E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-mail address: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Weiheng</w:t>
      </w:r>
      <w:proofErr w:type="spellEnd"/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Kong: </w:t>
      </w:r>
      <w:hyperlink r:id="rId7" w:history="1">
        <w:r>
          <w:rPr>
            <w:rStyle w:val="ac"/>
            <w:rFonts w:ascii="Times New Roman" w:eastAsia="MS Mincho" w:hAnsi="Times New Roman" w:cs="Times New Roman"/>
            <w:kern w:val="0"/>
            <w:sz w:val="24"/>
            <w:szCs w:val="24"/>
            <w:lang w:eastAsia="ja-JP"/>
          </w:rPr>
          <w:t>kongweiheng@qfnu.edu.cn</w:t>
        </w:r>
      </w:hyperlink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; Yan Zhao: </w:t>
      </w:r>
      <w:hyperlink r:id="rId8" w:history="1">
        <w:r>
          <w:rPr>
            <w:rStyle w:val="ac"/>
            <w:rFonts w:ascii="Times New Roman" w:eastAsia="MS Mincho" w:hAnsi="Times New Roman" w:cs="Times New Roman"/>
            <w:kern w:val="0"/>
            <w:sz w:val="24"/>
            <w:szCs w:val="24"/>
            <w:lang w:eastAsia="ja-JP"/>
          </w:rPr>
          <w:t>yanzhao2016@hnu.edu.cn</w:t>
        </w:r>
      </w:hyperlink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;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Fengli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Qu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: </w:t>
      </w:r>
      <w:hyperlink r:id="rId9" w:history="1">
        <w:r>
          <w:rPr>
            <w:rStyle w:val="ac"/>
            <w:rFonts w:ascii="Times New Roman" w:eastAsia="MS Mincho" w:hAnsi="Times New Roman" w:cs="Times New Roman"/>
            <w:kern w:val="0"/>
            <w:sz w:val="24"/>
            <w:szCs w:val="24"/>
            <w:lang w:eastAsia="ja-JP"/>
          </w:rPr>
          <w:t>qufengli@him.cas.cn</w:t>
        </w:r>
      </w:hyperlink>
    </w:p>
    <w:bookmarkEnd w:id="1"/>
    <w:p w14:paraId="3BAE1047" w14:textId="77777777" w:rsidR="00807F2C" w:rsidRDefault="006D5275">
      <w:pPr>
        <w:autoSpaceDE w:val="0"/>
        <w:autoSpaceDN w:val="0"/>
        <w:spacing w:line="360" w:lineRule="auto"/>
        <w:rPr>
          <w:rFonts w:ascii="Times New Roman" w:hAnsi="Times New Roman"/>
          <w:b/>
          <w:bCs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hint="eastAsia"/>
          <w:b/>
          <w:bCs/>
          <w:sz w:val="20"/>
          <w:szCs w:val="20"/>
          <w14:ligatures w14:val="standardContextual"/>
        </w:rPr>
        <w:lastRenderedPageBreak/>
        <w:t>Table of Contents</w:t>
      </w:r>
    </w:p>
    <w:p w14:paraId="1FB34611" w14:textId="77777777" w:rsidR="00807F2C" w:rsidRDefault="006D5275">
      <w:pPr>
        <w:tabs>
          <w:tab w:val="left" w:leader="dot" w:pos="7980"/>
        </w:tabs>
        <w:autoSpaceDE w:val="0"/>
        <w:autoSpaceDN w:val="0"/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hAnsi="Times New Roman"/>
          <w:sz w:val="20"/>
          <w:szCs w:val="20"/>
          <w14:ligatures w14:val="standardContextual"/>
        </w:rPr>
        <w:t>Figure S1</w:t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ab/>
        <w:t>S3</w:t>
      </w:r>
    </w:p>
    <w:p w14:paraId="3B93BE96" w14:textId="77777777" w:rsidR="00807F2C" w:rsidRDefault="006D5275">
      <w:pPr>
        <w:tabs>
          <w:tab w:val="left" w:leader="dot" w:pos="7980"/>
        </w:tabs>
        <w:autoSpaceDE w:val="0"/>
        <w:autoSpaceDN w:val="0"/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2</w:t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ab/>
        <w:t>S4</w:t>
      </w:r>
    </w:p>
    <w:p w14:paraId="2E03541D" w14:textId="77777777" w:rsidR="00807F2C" w:rsidRDefault="006D5275">
      <w:pPr>
        <w:tabs>
          <w:tab w:val="left" w:leader="dot" w:pos="7980"/>
        </w:tabs>
        <w:autoSpaceDE w:val="0"/>
        <w:autoSpaceDN w:val="0"/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hAnsi="Times New Roman" w:hint="eastAsia"/>
          <w:sz w:val="20"/>
          <w:szCs w:val="20"/>
          <w14:ligatures w14:val="standardContextual"/>
        </w:rPr>
        <w:t>Figure S</w:t>
      </w:r>
      <w:r>
        <w:rPr>
          <w:rFonts w:ascii="Times New Roman" w:hAnsi="Times New Roman"/>
          <w:sz w:val="20"/>
          <w:szCs w:val="20"/>
          <w14:ligatures w14:val="standardContextual"/>
        </w:rPr>
        <w:t>3</w:t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ab/>
        <w:t>S5</w:t>
      </w:r>
    </w:p>
    <w:p w14:paraId="50BEAB49" w14:textId="77777777" w:rsidR="00807F2C" w:rsidRDefault="006D5275">
      <w:pPr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4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ab/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>S6</w:t>
      </w:r>
    </w:p>
    <w:p w14:paraId="3DBDE5B0" w14:textId="77777777" w:rsidR="00807F2C" w:rsidRDefault="006D5275">
      <w:pPr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5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ab/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>S7</w:t>
      </w:r>
    </w:p>
    <w:p w14:paraId="3921666E" w14:textId="77777777" w:rsidR="00807F2C" w:rsidRDefault="006D5275">
      <w:pPr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6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ab/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>S8</w:t>
      </w:r>
    </w:p>
    <w:p w14:paraId="51636D77" w14:textId="77777777" w:rsidR="00807F2C" w:rsidRDefault="006D5275">
      <w:pPr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7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ab/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>S9</w:t>
      </w:r>
    </w:p>
    <w:p w14:paraId="6E6B5075" w14:textId="77777777" w:rsidR="00807F2C" w:rsidRDefault="006D5275">
      <w:pPr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8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ab/>
      </w:r>
      <w:r>
        <w:rPr>
          <w:rFonts w:ascii="Times New Roman" w:eastAsia="微软雅黑" w:hAnsi="Times New Roman" w:cs="Times New Roman"/>
          <w:sz w:val="20"/>
          <w:szCs w:val="20"/>
          <w:shd w:val="clear" w:color="auto" w:fill="FFFFFF"/>
          <w14:ligatures w14:val="standardContextual"/>
        </w:rPr>
        <w:t>S10</w:t>
      </w:r>
    </w:p>
    <w:p w14:paraId="25FA9DBA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9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1</w:t>
      </w:r>
    </w:p>
    <w:p w14:paraId="1A81C0EA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0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2</w:t>
      </w:r>
    </w:p>
    <w:p w14:paraId="7ED28A66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1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3</w:t>
      </w:r>
    </w:p>
    <w:p w14:paraId="6E147080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2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4</w:t>
      </w:r>
    </w:p>
    <w:p w14:paraId="212CCBAC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3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5</w:t>
      </w:r>
    </w:p>
    <w:p w14:paraId="4E8E51FC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4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6</w:t>
      </w:r>
    </w:p>
    <w:p w14:paraId="44EC1BD8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Figure 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5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17</w:t>
      </w:r>
    </w:p>
    <w:p w14:paraId="30F50B81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 xml:space="preserve">Table </w:t>
      </w: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1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</w:t>
      </w:r>
      <w:r w:rsidR="00950169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18</w:t>
      </w:r>
    </w:p>
    <w:p w14:paraId="43C72C21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 xml:space="preserve">Table </w:t>
      </w: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2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</w:t>
      </w:r>
      <w:r w:rsidR="00950169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19</w:t>
      </w:r>
    </w:p>
    <w:p w14:paraId="4AF4C6C7" w14:textId="77777777" w:rsidR="00807F2C" w:rsidRDefault="006D5275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 xml:space="preserve">Table </w:t>
      </w:r>
      <w:r>
        <w:rPr>
          <w:rFonts w:ascii="Times New Roman" w:eastAsia="微软雅黑" w:hAnsi="Times New Roman" w:hint="eastAsia"/>
          <w:sz w:val="20"/>
          <w:szCs w:val="20"/>
          <w:shd w:val="clear" w:color="auto" w:fill="FFFFFF"/>
          <w14:ligatures w14:val="standardContextual"/>
        </w:rPr>
        <w:t>S</w:t>
      </w: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3</w:t>
      </w:r>
      <w:r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2</w:t>
      </w:r>
      <w:r w:rsidR="00950169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0</w:t>
      </w:r>
    </w:p>
    <w:p w14:paraId="2B7AA380" w14:textId="77777777" w:rsidR="00807F2C" w:rsidRDefault="00950169">
      <w:pPr>
        <w:widowControl/>
        <w:tabs>
          <w:tab w:val="left" w:leader="dot" w:pos="7980"/>
        </w:tabs>
        <w:spacing w:line="360" w:lineRule="auto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/>
          <w:sz w:val="20"/>
          <w:szCs w:val="20"/>
          <w:shd w:val="clear" w:color="auto" w:fill="FFFFFF"/>
          <w14:ligatures w14:val="standardContextual"/>
        </w:rPr>
        <w:t>Reference</w:t>
      </w:r>
      <w:r w:rsidR="006D5275">
        <w:rPr>
          <w:rFonts w:ascii="Times New Roman" w:eastAsia="Georgia" w:hAnsi="Times New Roman" w:cs="Times New Roman"/>
          <w:kern w:val="0"/>
          <w:sz w:val="20"/>
          <w:szCs w:val="20"/>
        </w:rPr>
        <w:tab/>
      </w:r>
      <w:r w:rsidR="006D5275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S2</w:t>
      </w:r>
      <w:r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1</w:t>
      </w:r>
    </w:p>
    <w:p w14:paraId="1ADF2BDC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A25FE6" w14:textId="77777777" w:rsidR="00807F2C" w:rsidRDefault="006D5275">
      <w:pPr>
        <w:jc w:val="center"/>
      </w:pPr>
      <w:r>
        <w:rPr>
          <w:noProof/>
        </w:rPr>
        <w:lastRenderedPageBreak/>
        <w:drawing>
          <wp:inline distT="0" distB="0" distL="0" distR="0" wp14:anchorId="5C58AADA" wp14:editId="509F6501">
            <wp:extent cx="2053590" cy="2148205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61913" cy="2157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5F79C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>
        <w:rPr>
          <w:rFonts w:ascii="Times New Roman" w:hAnsi="Times New Roman" w:cs="Times New Roman"/>
          <w:sz w:val="24"/>
          <w:szCs w:val="28"/>
        </w:rPr>
        <w:t>The AFM image of the TP-SA nanoprobe.</w:t>
      </w:r>
    </w:p>
    <w:p w14:paraId="3538FBA8" w14:textId="77777777" w:rsidR="00807F2C" w:rsidRDefault="006D5275">
      <w:pPr>
        <w:widowControl/>
        <w:jc w:val="left"/>
      </w:pPr>
      <w:r>
        <w:br w:type="page"/>
      </w:r>
    </w:p>
    <w:p w14:paraId="661B29A8" w14:textId="77777777" w:rsidR="00807F2C" w:rsidRDefault="006D5275">
      <w:pPr>
        <w:jc w:val="center"/>
      </w:pPr>
      <w:r>
        <w:rPr>
          <w:noProof/>
        </w:rPr>
        <w:lastRenderedPageBreak/>
        <w:drawing>
          <wp:inline distT="0" distB="0" distL="0" distR="0" wp14:anchorId="0DF2C237" wp14:editId="35116C35">
            <wp:extent cx="2933065" cy="299974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33333" cy="3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9F2C4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3" w:name="OLE_LINK35"/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2. </w:t>
      </w:r>
      <w:r>
        <w:rPr>
          <w:rFonts w:ascii="Times New Roman" w:hAnsi="Times New Roman" w:cs="Times New Roman"/>
          <w:sz w:val="24"/>
          <w:szCs w:val="28"/>
        </w:rPr>
        <w:t>Verification of the fluorescence quantitative graph indicating the successful assembly of TP-SA.</w:t>
      </w:r>
    </w:p>
    <w:bookmarkEnd w:id="3"/>
    <w:p w14:paraId="6D830FC8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8016FE7" w14:textId="77777777" w:rsidR="00807F2C" w:rsidRDefault="00AA7A1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A7A15">
        <w:rPr>
          <w:noProof/>
        </w:rPr>
        <w:lastRenderedPageBreak/>
        <w:drawing>
          <wp:inline distT="0" distB="0" distL="0" distR="0" wp14:anchorId="50B877D1" wp14:editId="3BD07734">
            <wp:extent cx="2135874" cy="2163345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42077" cy="2169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EE1AF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3. </w:t>
      </w:r>
      <w:r>
        <w:rPr>
          <w:rFonts w:ascii="Times New Roman" w:hAnsi="Times New Roman" w:cs="Times New Roman"/>
          <w:sz w:val="24"/>
          <w:szCs w:val="28"/>
        </w:rPr>
        <w:t>Fluorescence quantitative diagram of the response of TP-SA to OGG1.</w:t>
      </w:r>
    </w:p>
    <w:p w14:paraId="0394DE94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12B8BBE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7870F7E1" wp14:editId="386EA1D3">
            <wp:extent cx="2062716" cy="2116468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64942" cy="211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C9F6F" w14:textId="77777777" w:rsidR="00807F2C" w:rsidRDefault="006D5275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4. </w:t>
      </w:r>
      <w:r>
        <w:rPr>
          <w:rFonts w:ascii="Times New Roman" w:hAnsi="Times New Roman" w:cs="Times New Roman"/>
          <w:sz w:val="24"/>
          <w:szCs w:val="28"/>
        </w:rPr>
        <w:t xml:space="preserve">Fluorescence quantitative diagram of the response of TP-SA to </w:t>
      </w:r>
      <w:proofErr w:type="spellStart"/>
      <w:r>
        <w:rPr>
          <w:rFonts w:ascii="Times New Roman" w:hAnsi="Times New Roman" w:cs="Times New Roman"/>
          <w:sz w:val="24"/>
          <w:szCs w:val="28"/>
        </w:rPr>
        <w:t>Fpg</w:t>
      </w:r>
      <w:proofErr w:type="spellEnd"/>
      <w:r>
        <w:rPr>
          <w:rFonts w:ascii="Times New Roman" w:hAnsi="Times New Roman" w:cs="Times New Roman"/>
          <w:sz w:val="24"/>
          <w:szCs w:val="28"/>
        </w:rPr>
        <w:t>.</w:t>
      </w:r>
    </w:p>
    <w:p w14:paraId="599D53FE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3AC2798" w14:textId="548B2932" w:rsidR="00807F2C" w:rsidRDefault="007A6B34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A6B34">
        <w:rPr>
          <w:noProof/>
        </w:rPr>
        <w:lastRenderedPageBreak/>
        <w:drawing>
          <wp:inline distT="0" distB="0" distL="0" distR="0" wp14:anchorId="79B84039" wp14:editId="58FFE52A">
            <wp:extent cx="2201876" cy="2259254"/>
            <wp:effectExtent l="0" t="0" r="8255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05626" cy="2263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7B068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5. </w:t>
      </w:r>
      <w:r>
        <w:rPr>
          <w:rFonts w:ascii="Times New Roman" w:hAnsi="Times New Roman" w:cs="Times New Roman"/>
          <w:sz w:val="24"/>
          <w:szCs w:val="28"/>
        </w:rPr>
        <w:t xml:space="preserve">Fluorescence dose-response curve of the TP-SA </w:t>
      </w:r>
      <w:r w:rsidR="00950169">
        <w:rPr>
          <w:rFonts w:ascii="Times New Roman" w:hAnsi="Times New Roman" w:cs="Times New Roman"/>
          <w:sz w:val="24"/>
          <w:szCs w:val="28"/>
        </w:rPr>
        <w:t>nano</w:t>
      </w:r>
      <w:r>
        <w:rPr>
          <w:rFonts w:ascii="Times New Roman" w:hAnsi="Times New Roman" w:cs="Times New Roman"/>
          <w:sz w:val="24"/>
          <w:szCs w:val="28"/>
        </w:rPr>
        <w:t>probe to increasing concentrations of OGG1.</w:t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0B77CD7" w14:textId="1326C79B" w:rsidR="00807F2C" w:rsidRDefault="007A6B34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A6B34">
        <w:rPr>
          <w:noProof/>
        </w:rPr>
        <w:lastRenderedPageBreak/>
        <w:drawing>
          <wp:inline distT="0" distB="0" distL="0" distR="0" wp14:anchorId="51C42FB8" wp14:editId="12884F4D">
            <wp:extent cx="2134681" cy="2190307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43525" cy="2199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D3613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6. </w:t>
      </w:r>
      <w:r>
        <w:rPr>
          <w:rFonts w:ascii="Times New Roman" w:hAnsi="Times New Roman" w:cs="Times New Roman"/>
          <w:sz w:val="24"/>
          <w:szCs w:val="28"/>
        </w:rPr>
        <w:t xml:space="preserve">Fluorescence dose-response curve of the TP-SA </w:t>
      </w:r>
      <w:r w:rsidR="00950169">
        <w:rPr>
          <w:rFonts w:ascii="Times New Roman" w:hAnsi="Times New Roman" w:cs="Times New Roman"/>
          <w:sz w:val="24"/>
          <w:szCs w:val="28"/>
        </w:rPr>
        <w:t>nano</w:t>
      </w:r>
      <w:r>
        <w:rPr>
          <w:rFonts w:ascii="Times New Roman" w:hAnsi="Times New Roman" w:cs="Times New Roman"/>
          <w:sz w:val="24"/>
          <w:szCs w:val="28"/>
        </w:rPr>
        <w:t>probe to increasing concentrations of OGG1.</w:t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95034F2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0144B19C" wp14:editId="435E4DE4">
            <wp:extent cx="3094990" cy="299974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95238" cy="3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EAAC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7. 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pecific fluorescence spectra of TP-SA for OGG1.</w:t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536C29F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3DF01B8" wp14:editId="7F8EB9F5">
            <wp:extent cx="2977116" cy="2859121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81473" cy="286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50415" w14:textId="77777777" w:rsidR="00807F2C" w:rsidRDefault="006D5275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8. 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specific fluorescence spectra of TP-SA for </w:t>
      </w:r>
      <w:proofErr w:type="spellStart"/>
      <w:r>
        <w:rPr>
          <w:rFonts w:ascii="Times New Roman" w:hAnsi="Times New Roman" w:cs="Times New Roman"/>
          <w:sz w:val="24"/>
          <w:szCs w:val="28"/>
        </w:rPr>
        <w:t>Fpg</w:t>
      </w:r>
      <w:proofErr w:type="spellEnd"/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70A8DEB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F581971" wp14:editId="21D4FC2A">
            <wp:extent cx="3556000" cy="1838960"/>
            <wp:effectExtent l="0" t="0" r="635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8"/>
                    <a:srcRect l="2047" t="3377" r="3203" b="4997"/>
                    <a:stretch>
                      <a:fillRect/>
                    </a:stretch>
                  </pic:blipFill>
                  <pic:spPr>
                    <a:xfrm>
                      <a:off x="0" y="0"/>
                      <a:ext cx="3562047" cy="18421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3469D" w14:textId="77777777" w:rsidR="00807F2C" w:rsidRDefault="006D5275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bookmarkStart w:id="4" w:name="OLE_LINK36"/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9. </w:t>
      </w:r>
      <w:bookmarkStart w:id="5" w:name="OLE_LINK8"/>
      <w:r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luorescence spectra (a) and quantitative analysis plot (b) used to verify that the fluorescence response originates from DNA damage-specific repair.</w:t>
      </w:r>
      <w:bookmarkEnd w:id="4"/>
      <w:bookmarkEnd w:id="5"/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1E8D17F" w14:textId="77777777" w:rsidR="00807F2C" w:rsidRDefault="006D527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02DA9155" wp14:editId="16061497">
            <wp:extent cx="2330450" cy="17862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354743" cy="1804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D485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0.</w:t>
      </w:r>
      <w:r>
        <w:rPr>
          <w:rFonts w:ascii="Times New Roman" w:hAnsi="Times New Roman" w:cs="Times New Roman"/>
          <w:sz w:val="24"/>
          <w:szCs w:val="28"/>
        </w:rPr>
        <w:t xml:space="preserve"> The cytotoxicity of TP-SA nanoprobe on HeLa cells.</w:t>
      </w:r>
    </w:p>
    <w:p w14:paraId="531AD4EC" w14:textId="77777777" w:rsidR="00807F2C" w:rsidRDefault="006D52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7673D12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114300" distR="114300" wp14:anchorId="0250ACDE" wp14:editId="0CC7B7CA">
            <wp:extent cx="3330054" cy="1540534"/>
            <wp:effectExtent l="0" t="0" r="3810" b="254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36095" cy="154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EC57C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Start w:id="6" w:name="_Hlk228088840"/>
      <w:r>
        <w:rPr>
          <w:rFonts w:ascii="Times New Roman" w:hAnsi="Times New Roman" w:cs="Times New Roman" w:hint="eastAsia"/>
          <w:sz w:val="24"/>
          <w:szCs w:val="28"/>
        </w:rPr>
        <w:t xml:space="preserve">(a) </w:t>
      </w:r>
      <w:r>
        <w:rPr>
          <w:rFonts w:ascii="Times New Roman" w:hAnsi="Times New Roman" w:cs="Times New Roman"/>
          <w:sz w:val="24"/>
          <w:szCs w:val="28"/>
        </w:rPr>
        <w:t>The western blot analysis of siRNA-mediated OGG1 expression level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(b) the corresponding quantitative data.</w:t>
      </w:r>
      <w:bookmarkEnd w:id="6"/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C0B201C" w14:textId="77777777" w:rsidR="00807F2C" w:rsidRDefault="006D5275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02CDB6F5" wp14:editId="14C6F230">
            <wp:extent cx="4196687" cy="1737118"/>
            <wp:effectExtent l="0" t="0" r="0" b="0"/>
            <wp:docPr id="10" name="图片 10" descr="d77dcff52cdaad7b1e7d01f0c78977f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77dcff52cdaad7b1e7d01f0c78977fe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209731" cy="174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B8187" w14:textId="77777777" w:rsidR="00807F2C" w:rsidRDefault="006D527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Flow cytometry results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a) and c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nfocal images (b) of HeLa cells treated with siRNA and incubated with the TP-SA nanoprob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67463">
        <w:rPr>
          <w:rFonts w:ascii="Times New Roman" w:hAnsi="Times New Roman" w:cs="Times New Roman"/>
          <w:sz w:val="24"/>
          <w:szCs w:val="28"/>
        </w:rPr>
        <w:t>for</w:t>
      </w:r>
      <w:r w:rsidRPr="00D67463">
        <w:rPr>
          <w:rFonts w:ascii="Times New Roman" w:hAnsi="Times New Roman" w:cs="Times New Roman" w:hint="eastAsia"/>
          <w:sz w:val="24"/>
          <w:szCs w:val="28"/>
        </w:rPr>
        <w:t xml:space="preserve"> 3</w:t>
      </w:r>
      <w:r w:rsidRPr="00D67463">
        <w:rPr>
          <w:rFonts w:ascii="Times New Roman" w:hAnsi="Times New Roman" w:cs="Times New Roman"/>
          <w:sz w:val="24"/>
          <w:szCs w:val="28"/>
        </w:rPr>
        <w:t xml:space="preserve"> h.</w:t>
      </w:r>
    </w:p>
    <w:p w14:paraId="7D04EA16" w14:textId="77777777" w:rsidR="00807F2C" w:rsidRDefault="006D52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0954A39" w14:textId="394C5922" w:rsidR="00807F2C" w:rsidRDefault="00732D7A">
      <w:pPr>
        <w:jc w:val="center"/>
        <w:rPr>
          <w:rFonts w:ascii="Times New Roman" w:hAnsi="Times New Roman" w:cs="Times New Roman"/>
          <w:sz w:val="24"/>
          <w:szCs w:val="28"/>
        </w:rPr>
      </w:pPr>
      <w:r w:rsidRPr="00732D7A">
        <w:rPr>
          <w:noProof/>
        </w:rPr>
        <w:lastRenderedPageBreak/>
        <w:drawing>
          <wp:inline distT="0" distB="0" distL="0" distR="0" wp14:anchorId="41043ECD" wp14:editId="3EC625D3">
            <wp:extent cx="2004365" cy="2217218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r="6325" b="3656"/>
                    <a:stretch/>
                  </pic:blipFill>
                  <pic:spPr bwMode="auto">
                    <a:xfrm>
                      <a:off x="0" y="0"/>
                      <a:ext cx="2011353" cy="2224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D4CD7" w14:textId="1C9F3C25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The flow chart of TP-SA’s detection of </w:t>
      </w:r>
      <w:r w:rsidR="005913B0" w:rsidRPr="005913B0">
        <w:rPr>
          <w:rFonts w:ascii="Times New Roman" w:hAnsi="Times New Roman" w:cs="Times New Roman"/>
          <w:sz w:val="24"/>
          <w:szCs w:val="28"/>
        </w:rPr>
        <w:t>BALF</w:t>
      </w:r>
      <w:r>
        <w:rPr>
          <w:rFonts w:ascii="Times New Roman" w:hAnsi="Times New Roman" w:cs="Times New Roman"/>
          <w:sz w:val="24"/>
          <w:szCs w:val="28"/>
        </w:rPr>
        <w:t xml:space="preserve"> from 1</w:t>
      </w:r>
      <w:r w:rsidR="00B31AFF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patients with inflammation.</w:t>
      </w:r>
    </w:p>
    <w:p w14:paraId="4289AFAB" w14:textId="77777777" w:rsidR="00807F2C" w:rsidRDefault="006D5275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7250B9D" w14:textId="77777777" w:rsidR="00807F2C" w:rsidRDefault="006D5275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28F08855" wp14:editId="12707EF7">
            <wp:extent cx="3604161" cy="184858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rcRect l="8410" t="4990" b="4415"/>
                    <a:stretch>
                      <a:fillRect/>
                    </a:stretch>
                  </pic:blipFill>
                  <pic:spPr>
                    <a:xfrm>
                      <a:off x="0" y="0"/>
                      <a:ext cx="3636355" cy="186509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B4D5E" w14:textId="77777777" w:rsidR="00807F2C" w:rsidRDefault="006D5275">
      <w:pPr>
        <w:widowControl/>
        <w:rPr>
          <w:rFonts w:ascii="Times New Roman" w:hAnsi="Times New Roman" w:cs="Times New Roman"/>
          <w:sz w:val="32"/>
          <w:szCs w:val="36"/>
        </w:rPr>
      </w:pPr>
      <w:bookmarkStart w:id="7" w:name="OLE_LINK50"/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. Flow cytometry results of HeLa cells treated with different concentrations of TH10785 (a) and TH5487 (b) and incubated with the TP-SA nanoprobe.</w:t>
      </w:r>
    </w:p>
    <w:bookmarkEnd w:id="7"/>
    <w:p w14:paraId="3513E5FE" w14:textId="77777777" w:rsidR="00807F2C" w:rsidRDefault="006D52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76B08C1" w14:textId="77777777" w:rsidR="00807F2C" w:rsidRDefault="00B31AFF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B31AFF">
        <w:rPr>
          <w:noProof/>
        </w:rPr>
        <w:lastRenderedPageBreak/>
        <w:drawing>
          <wp:inline distT="0" distB="0" distL="0" distR="0" wp14:anchorId="0F32B6E7" wp14:editId="3204B56F">
            <wp:extent cx="3588433" cy="292395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t="3387" r="6458" b="1613"/>
                    <a:stretch/>
                  </pic:blipFill>
                  <pic:spPr bwMode="auto">
                    <a:xfrm>
                      <a:off x="0" y="0"/>
                      <a:ext cx="3598083" cy="2931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3BB8E4" w14:textId="6A7F3BB0" w:rsidR="00807F2C" w:rsidRDefault="006D5275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>. The cytotoxicity of different drugs on 293T (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), CT26.WT (b), and HeLa </w:t>
      </w:r>
      <w:r w:rsidR="00FE42F6">
        <w:rPr>
          <w:rFonts w:ascii="Times New Roman" w:hAnsi="Times New Roman" w:cs="Times New Roman"/>
          <w:sz w:val="24"/>
          <w:szCs w:val="28"/>
        </w:rPr>
        <w:t xml:space="preserve">cells </w:t>
      </w:r>
      <w:r>
        <w:rPr>
          <w:rFonts w:ascii="Times New Roman" w:hAnsi="Times New Roman" w:cs="Times New Roman"/>
          <w:sz w:val="24"/>
          <w:szCs w:val="28"/>
        </w:rPr>
        <w:t>(c).</w:t>
      </w:r>
    </w:p>
    <w:p w14:paraId="4E30E86E" w14:textId="77777777" w:rsidR="00807F2C" w:rsidRDefault="006D52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551A97D" w14:textId="77777777" w:rsidR="00807F2C" w:rsidRDefault="006D527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1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Sequences of DNA and siRNA oligonucleotides used in this work.</w:t>
      </w:r>
    </w:p>
    <w:tbl>
      <w:tblPr>
        <w:tblStyle w:val="ab"/>
        <w:tblW w:w="5065" w:type="pct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4818"/>
        <w:gridCol w:w="1610"/>
      </w:tblGrid>
      <w:tr w:rsidR="00807F2C" w14:paraId="7096DB9F" w14:textId="77777777">
        <w:trPr>
          <w:trHeight w:val="680"/>
          <w:jc w:val="center"/>
        </w:trPr>
        <w:tc>
          <w:tcPr>
            <w:tcW w:w="11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DFFEF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  <w:t>Oligonucleotide</w:t>
            </w:r>
          </w:p>
        </w:tc>
        <w:tc>
          <w:tcPr>
            <w:tcW w:w="2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552C5" w14:textId="625686C6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  <w:t>Sequences (5’</w:t>
            </w:r>
            <w:r w:rsidR="00FE42F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  <w:t>3’)</w:t>
            </w:r>
          </w:p>
        </w:tc>
        <w:tc>
          <w:tcPr>
            <w:tcW w:w="9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85583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8"/>
              </w:rPr>
              <w:t>Modification</w:t>
            </w:r>
          </w:p>
        </w:tc>
      </w:tr>
      <w:tr w:rsidR="00807F2C" w14:paraId="47F1D698" w14:textId="77777777">
        <w:trPr>
          <w:trHeight w:val="680"/>
          <w:jc w:val="center"/>
        </w:trPr>
        <w:tc>
          <w:tcPr>
            <w:tcW w:w="118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745D3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281983" w14:textId="2C3627DF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CTGAGTAttttCCACCA</w:t>
            </w:r>
            <w:r w:rsidR="0037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ACCACATTTGttttGCATCACTGGGCACCGACACttttCGCACCGCGACTGCGAGGACttttCACAAATCTG</w:t>
            </w:r>
          </w:p>
        </w:tc>
        <w:tc>
          <w:tcPr>
            <w:tcW w:w="95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6781F8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18F9020D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23C2545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712A869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TGGTGAGttttATCAAGAAGCCGAATTGAAGttttTACTCAGCGACAGATTTGTGttttCGCTCTTCTATACTGGCGGAttttGGTTTGCTGA</w:t>
            </w:r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077B1C4A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5237B15F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23D064EC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0CBC6E0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GTGATGCttttCAACCCACAATCCCAGTGTGttttCTCACCAGTGTCAGCAAACCttttCCATGACGATGCACTACGGGttttGTGTCGGTGC</w:t>
            </w:r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33D6CB08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55135CBE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3D9C5D9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7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-A</w:t>
            </w:r>
            <w:bookmarkEnd w:id="8"/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32BEEF54" w14:textId="017A153E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ATGTGGTTTG</w:t>
            </w:r>
            <w:r w:rsidR="0037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TGGtttttACTCAACATCAGGCTAAGA</w:t>
            </w:r>
            <w:r w:rsidR="00C61C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GT</w:t>
            </w:r>
            <w:proofErr w:type="spellEnd"/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61F026F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FAM</w:t>
            </w:r>
          </w:p>
        </w:tc>
      </w:tr>
      <w:tr w:rsidR="00807F2C" w14:paraId="2DB616B6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62D9D9C3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1-B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5A83E787" w14:textId="1A411B35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GCCAGTATAGAAGAGCGtttttACTCAACATCAGGCTAAGA</w:t>
            </w:r>
            <w:r w:rsidR="00C61C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GT</w:t>
            </w:r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1156102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FAM</w:t>
            </w:r>
          </w:p>
        </w:tc>
      </w:tr>
      <w:tr w:rsidR="00807F2C" w14:paraId="3E2E87EE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3D92119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1-C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27B9C704" w14:textId="58F311BA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ACTGGGATTGTGGGTTGtttttACTCAACATCAGGCTAAGA</w:t>
            </w:r>
            <w:r w:rsidR="00C61C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GT</w:t>
            </w:r>
            <w:proofErr w:type="spellEnd"/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1D14B34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FAM</w:t>
            </w:r>
          </w:p>
        </w:tc>
      </w:tr>
      <w:tr w:rsidR="00807F2C" w14:paraId="5490C931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1A2186D6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1-D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133E7D43" w14:textId="01DC4C9E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CTCGCAGTCGCGGTGCGtttttACTCAACATCAGGCTAAGA</w:t>
            </w:r>
            <w:r w:rsidR="00C61C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GT</w:t>
            </w:r>
            <w:proofErr w:type="spellEnd"/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5F582BA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FAM</w:t>
            </w:r>
          </w:p>
        </w:tc>
      </w:tr>
      <w:tr w:rsidR="00807F2C" w14:paraId="337E5D6A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right w:val="nil"/>
            </w:tcBorders>
            <w:vAlign w:val="center"/>
          </w:tcPr>
          <w:p w14:paraId="518336D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1-E</w:t>
            </w:r>
          </w:p>
        </w:tc>
        <w:tc>
          <w:tcPr>
            <w:tcW w:w="2863" w:type="pct"/>
            <w:tcBorders>
              <w:left w:val="nil"/>
              <w:right w:val="nil"/>
            </w:tcBorders>
            <w:vAlign w:val="center"/>
          </w:tcPr>
          <w:p w14:paraId="31DCA2DD" w14:textId="2A76FD89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CAATTCGGCTTCTTGATtttttACTCAACATCAGGCTAAGA</w:t>
            </w:r>
            <w:r w:rsidR="00C61C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AGT</w:t>
            </w:r>
            <w:proofErr w:type="spellEnd"/>
          </w:p>
        </w:tc>
        <w:tc>
          <w:tcPr>
            <w:tcW w:w="957" w:type="pct"/>
            <w:tcBorders>
              <w:left w:val="nil"/>
              <w:right w:val="nil"/>
            </w:tcBorders>
            <w:vAlign w:val="center"/>
          </w:tcPr>
          <w:p w14:paraId="7860C54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FAM</w:t>
            </w:r>
          </w:p>
        </w:tc>
      </w:tr>
      <w:tr w:rsidR="00807F2C" w14:paraId="020B9BD6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26CC6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28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3A36C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OLE_LINK57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CAG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-oxo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TCTTAGCCTGATGTTGAGT</w:t>
            </w:r>
            <w:bookmarkEnd w:id="9"/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1489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BHQ1</w:t>
            </w:r>
          </w:p>
        </w:tc>
      </w:tr>
      <w:tr w:rsidR="00807F2C" w14:paraId="0C387E3B" w14:textId="77777777">
        <w:trPr>
          <w:trHeight w:val="680"/>
          <w:jc w:val="center"/>
        </w:trPr>
        <w:tc>
          <w:tcPr>
            <w:tcW w:w="11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60A5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1411</w:t>
            </w:r>
          </w:p>
        </w:tc>
        <w:tc>
          <w:tcPr>
            <w:tcW w:w="28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70B16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GGTGGTGGTTGTGGTGGTGGTGG</w:t>
            </w:r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14246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126C4073" w14:textId="77777777">
        <w:trPr>
          <w:trHeight w:val="68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F4837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AS1411</w:t>
            </w:r>
          </w:p>
        </w:tc>
        <w:tc>
          <w:tcPr>
            <w:tcW w:w="2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25B5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GTAGTGCATCGTCATGGttttttttttGGTGGTGGTGGTTGTGGTGGTGGTGG</w:t>
            </w:r>
            <w:proofErr w:type="spellEnd"/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61DA5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3D8909D3" w14:textId="77777777">
        <w:trPr>
          <w:trHeight w:val="68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138D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thout 8-oxoG)</w:t>
            </w:r>
          </w:p>
        </w:tc>
        <w:tc>
          <w:tcPr>
            <w:tcW w:w="2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E91BC" w14:textId="238A3280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CAGG</w:t>
            </w:r>
            <w:r w:rsidR="00114A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AGCCTGATGTTGAG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995EA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’-BHQ1</w:t>
            </w:r>
          </w:p>
        </w:tc>
      </w:tr>
      <w:tr w:rsidR="00807F2C" w14:paraId="7DA43A6C" w14:textId="77777777">
        <w:trPr>
          <w:trHeight w:val="68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AB8F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OGG1-1</w:t>
            </w:r>
          </w:p>
        </w:tc>
        <w:tc>
          <w:tcPr>
            <w:tcW w:w="2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7E434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UUCUGCCUUCUGGACAAUTT</w:t>
            </w:r>
          </w:p>
          <w:p w14:paraId="31EA895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AUUGUCCAGAAGGCAGAACT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492E6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3C241ED2" w14:textId="77777777">
        <w:trPr>
          <w:trHeight w:val="68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23C4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OGG1-2</w:t>
            </w:r>
          </w:p>
        </w:tc>
        <w:tc>
          <w:tcPr>
            <w:tcW w:w="2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EE06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GUGGCUCAGAAAUUCCAATT</w:t>
            </w:r>
          </w:p>
          <w:p w14:paraId="16E4D31A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UUGGAAUUUCUGAGCCACCT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338BA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7F2C" w14:paraId="2567F777" w14:textId="77777777">
        <w:trPr>
          <w:trHeight w:val="680"/>
          <w:jc w:val="center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BF43AB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OGG1-3</w:t>
            </w:r>
          </w:p>
        </w:tc>
        <w:tc>
          <w:tcPr>
            <w:tcW w:w="28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3C7B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: GCUACGAGAGUCCUCAUAUTT</w:t>
            </w:r>
          </w:p>
          <w:p w14:paraId="4462AEF2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AUAUGAGGACUCUCGUAGCT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DE5B79" w14:textId="77777777" w:rsidR="00807F2C" w:rsidRDefault="00807F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08D6726" w14:textId="77777777" w:rsidR="00B31AFF" w:rsidRDefault="00B31AFF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B31AFF">
        <w:rPr>
          <w:rFonts w:ascii="Times New Roman" w:hAnsi="Times New Roman" w:cs="Times New Roman"/>
          <w:sz w:val="20"/>
          <w:szCs w:val="21"/>
        </w:rPr>
        <w:t>The si</w:t>
      </w:r>
      <w:r>
        <w:rPr>
          <w:rFonts w:ascii="Times New Roman" w:hAnsi="Times New Roman" w:cs="Times New Roman"/>
          <w:sz w:val="20"/>
          <w:szCs w:val="21"/>
        </w:rPr>
        <w:t>OGG1 1-3</w:t>
      </w:r>
      <w:r w:rsidRPr="00B31AFF">
        <w:rPr>
          <w:rFonts w:ascii="Times New Roman" w:hAnsi="Times New Roman" w:cs="Times New Roman"/>
          <w:sz w:val="20"/>
          <w:szCs w:val="21"/>
        </w:rPr>
        <w:t xml:space="preserve"> sequence is taken from the literature.</w:t>
      </w:r>
      <w:r w:rsidR="00AA7A15">
        <w:rPr>
          <w:rFonts w:ascii="Times New Roman" w:hAnsi="Times New Roman" w:cs="Times New Roman"/>
          <w:sz w:val="20"/>
          <w:szCs w:val="21"/>
        </w:rPr>
        <w:fldChar w:fldCharType="begin"/>
      </w:r>
      <w:r w:rsidR="00AA7A15">
        <w:rPr>
          <w:rFonts w:ascii="Times New Roman" w:hAnsi="Times New Roman" w:cs="Times New Roman"/>
          <w:sz w:val="20"/>
          <w:szCs w:val="21"/>
        </w:rPr>
        <w:instrText xml:space="preserve"> ADDIN EN.CITE &lt;EndNote&gt;&lt;Cite&gt;&lt;Author&gt;Zhou&lt;/Author&gt;&lt;Year&gt;2018&lt;/Year&gt;&lt;RecNum&gt;499&lt;/RecNum&gt;&lt;DisplayText&gt;[1]&lt;/DisplayText&gt;&lt;record&gt;&lt;rec-number&gt;499&lt;/rec-number&gt;&lt;foreign-keys&gt;&lt;key app="EN" db-id="e9vttszw6fpefqeftfips05jxaxxtvffaz92" timestamp="1777170437"&gt;499&lt;/key&gt;&lt;/foreign-keys&gt;&lt;ref-type name="Journal Article"&gt;17&lt;/ref-type&gt;&lt;contributors&gt;&lt;authors&gt;&lt;author&gt;Zhou, Xiaolong&lt;/author&gt;&lt;author&gt;Wang, Wentao&lt;/author&gt;&lt;author&gt;Du, Chengtao&lt;/author&gt;&lt;author&gt;Yan, Feifei&lt;/author&gt;&lt;author&gt;Yang, Songbai&lt;/author&gt;&lt;author&gt;He, Ke&lt;/author&gt;&lt;author&gt;Wang, Han&lt;/author&gt;&lt;author&gt;Zhao, Ayong&lt;/author&gt;&lt;/authors&gt;&lt;/contributors&gt;&lt;titles&gt;&lt;title&gt;OGG1 regulates the level of symmetric dimethylation of histone H4 arginine-3 by interacting with PRMT5&lt;/title&gt;&lt;secondary-title&gt;Molecular and Cellular Probes&lt;/secondary-title&gt;&lt;/titles&gt;&lt;periodical&gt;&lt;full-title&gt;Molecular and Cellular Probes&lt;/full-title&gt;&lt;abbr-1&gt;Mol. Cell. Probes&lt;/abbr-1&gt;&lt;abbr-2&gt;Mol Cell Probes&lt;/abbr-2&gt;&lt;/periodical&gt;&lt;pages&gt;19-24&lt;/pages&gt;&lt;volume&gt;38&lt;/volume&gt;&lt;section&gt;19&lt;/section&gt;&lt;dates&gt;&lt;year&gt;2018&lt;/year&gt;&lt;/dates&gt;&lt;isbn&gt;08908508&lt;/isbn&gt;&lt;urls&gt;&lt;/urls&gt;&lt;electronic-resource-num&gt;10.1016/j.mcp.2018.01.002&lt;/electronic-resource-num&gt;&lt;/record&gt;&lt;/Cite&gt;&lt;/EndNote&gt;</w:instrText>
      </w:r>
      <w:r w:rsidR="00AA7A15">
        <w:rPr>
          <w:rFonts w:ascii="Times New Roman" w:hAnsi="Times New Roman" w:cs="Times New Roman"/>
          <w:sz w:val="20"/>
          <w:szCs w:val="21"/>
        </w:rPr>
        <w:fldChar w:fldCharType="separate"/>
      </w:r>
      <w:r w:rsidR="00AA7A15">
        <w:rPr>
          <w:rFonts w:ascii="Times New Roman" w:hAnsi="Times New Roman" w:cs="Times New Roman"/>
          <w:noProof/>
          <w:sz w:val="20"/>
          <w:szCs w:val="21"/>
        </w:rPr>
        <w:t>[1]</w:t>
      </w:r>
      <w:r w:rsidR="00AA7A15">
        <w:rPr>
          <w:rFonts w:ascii="Times New Roman" w:hAnsi="Times New Roman" w:cs="Times New Roman"/>
          <w:sz w:val="20"/>
          <w:szCs w:val="21"/>
        </w:rPr>
        <w:fldChar w:fldCharType="end"/>
      </w:r>
    </w:p>
    <w:p w14:paraId="6BBAEB41" w14:textId="77777777" w:rsidR="00807F2C" w:rsidRPr="00B31AFF" w:rsidRDefault="006D5275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B31AFF">
        <w:rPr>
          <w:rFonts w:ascii="Times New Roman" w:hAnsi="Times New Roman" w:cs="Times New Roman"/>
          <w:sz w:val="28"/>
          <w:szCs w:val="32"/>
        </w:rPr>
        <w:br w:type="page"/>
      </w:r>
    </w:p>
    <w:p w14:paraId="7CDFFD44" w14:textId="77777777" w:rsidR="00807F2C" w:rsidRDefault="006D5275">
      <w:pPr>
        <w:rPr>
          <w:rFonts w:ascii="Times New Roman" w:hAnsi="Times New Roman" w:cs="Times New Roman"/>
          <w:sz w:val="24"/>
          <w:szCs w:val="28"/>
        </w:rPr>
      </w:pPr>
      <w:bookmarkStart w:id="10" w:name="_Hlk226712004"/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2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The list of enzyme assays previously reported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030"/>
        <w:gridCol w:w="1272"/>
        <w:gridCol w:w="2801"/>
        <w:gridCol w:w="1961"/>
        <w:gridCol w:w="1242"/>
      </w:tblGrid>
      <w:tr w:rsidR="00047BDA" w14:paraId="707F6C23" w14:textId="77777777" w:rsidTr="00154854">
        <w:trPr>
          <w:trHeight w:val="6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042632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Target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3A15D2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thods</w:t>
            </w:r>
          </w:p>
        </w:tc>
        <w:tc>
          <w:tcPr>
            <w:tcW w:w="2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63E1F8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signs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E0C846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LOD (</w:t>
            </w:r>
            <w:r>
              <w:rPr>
                <w:rFonts w:ascii="Times New Roman" w:eastAsia="仿宋" w:hAnsi="Times New Roman" w:cs="Times New Roman"/>
                <w:b/>
                <w:bCs/>
                <w:kern w:val="0"/>
                <w:sz w:val="24"/>
              </w:rPr>
              <w:t>U /m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0204D0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ference</w:t>
            </w:r>
          </w:p>
        </w:tc>
      </w:tr>
      <w:tr w:rsidR="00047BDA" w14:paraId="7FEB9F5E" w14:textId="77777777" w:rsidTr="00154854">
        <w:trPr>
          <w:trHeight w:val="68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646CFB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p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B5B32D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14:paraId="3BA77E98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Catalytic hairpin assembly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23B05E5E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0.2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B48F55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Wu&lt;/Author&gt;&lt;Year&gt;2023&lt;/Year&gt;&lt;RecNum&gt;467&lt;/RecNum&gt;&lt;DisplayText&gt;[2]&lt;/DisplayText&gt;&lt;record&gt;&lt;rec-number&gt;467&lt;/rec-number&gt;&lt;foreign-keys&gt;&lt;key app="EN" db-id="e9vttszw6fpefqeftfips05jxaxxtvffaz92" timestamp="1775789612"&gt;467&lt;/key&gt;&lt;/foreign-keys&gt;&lt;ref-type name="Journal Article"&gt;17&lt;/ref-type&gt;&lt;contributors&gt;&lt;authors&gt;&lt;author&gt;Wu, Yushu&lt;/author&gt;&lt;author&gt;Wu, Min&lt;/author&gt;&lt;author&gt;Wang, Qingpeng&lt;/author&gt;&lt;author&gt;Han, Jun&lt;/author&gt;&lt;author&gt;Liu, Min&lt;/author&gt;&lt;/authors&gt;&lt;/contributors&gt;&lt;titles&gt;&lt;title&gt;“Repaired and initiated” intramolecular DNA circuit enables the amplified imaging of DNA repair enzyme activity in live cells&lt;/title&gt;&lt;secondary-title&gt;Sensors and Actuators B: Chemical&lt;/secondary-title&gt;&lt;/titles&gt;&lt;periodical&gt;&lt;full-title&gt;Sensors and Actuators B: Chemical&lt;/full-title&gt;&lt;abbr-1&gt;Sensors Actuators B: Chem.&lt;/abbr-1&gt;&lt;abbr-2&gt;Sensors Actuators B: Chem&lt;/abbr-2&gt;&lt;/periodical&gt;&lt;volume&gt;390&lt;/volume&gt;&lt;section&gt;133992&lt;/section&gt;&lt;dates&gt;&lt;year&gt;2023&lt;/year&gt;&lt;/dates&gt;&lt;isbn&gt;09254005&lt;/isbn&gt;&lt;urls&gt;&lt;/urls&gt;&lt;electronic-resource-num&gt;10.1016/j.snb.2023.133992&lt;/electronic-resource-num&gt;&lt;/record&gt;&lt;/Cite&gt;&lt;/EndNote&gt;</w:instrTex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仿宋" w:hAnsi="Times New Roman" w:cs="Times New Roman"/>
                <w:noProof/>
                <w:kern w:val="0"/>
                <w:sz w:val="20"/>
                <w:szCs w:val="20"/>
              </w:rPr>
              <w:t>[2]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47BDA" w14:paraId="15AA2631" w14:textId="77777777" w:rsidTr="00154854">
        <w:trPr>
          <w:trHeight w:val="68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4DE425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3610D3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14:paraId="353016AA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ecombinase polymerase amplification</w:t>
            </w:r>
          </w:p>
        </w:tc>
        <w:tc>
          <w:tcPr>
            <w:tcW w:w="1961" w:type="dxa"/>
            <w:tcBorders>
              <w:left w:val="nil"/>
              <w:right w:val="nil"/>
            </w:tcBorders>
            <w:vAlign w:val="center"/>
          </w:tcPr>
          <w:p w14:paraId="10E25174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12×1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−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86A664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Zhao&lt;/Author&gt;&lt;Year&gt;2025&lt;/Year&gt;&lt;RecNum&gt;468&lt;/RecNum&gt;&lt;DisplayText&gt;[3]&lt;/DisplayText&gt;&lt;record&gt;&lt;rec-number&gt;468&lt;/rec-number&gt;&lt;foreign-keys&gt;&lt;key app="EN" db-id="e9vttszw6fpefqeftfips05jxaxxtvffaz92" timestamp="1775789753"&gt;468&lt;/key&gt;&lt;/foreign-keys&gt;&lt;ref-type name="Journal Article"&gt;17&lt;/ref-type&gt;&lt;contributors&gt;&lt;authors&gt;&lt;author&gt;Zhao, Ning-ning&lt;/author&gt;&lt;author&gt;Guo, Fang-yu&lt;/author&gt;&lt;author&gt;Zhou, Bao-mei&lt;/author&gt;&lt;author&gt;Liu, Meng&lt;/author&gt;&lt;author&gt;Zhang, Chun-yang&lt;/author&gt;&lt;/authors&gt;&lt;/contributors&gt;&lt;titles&gt;&lt;title&gt;Construction of a Multiple Cyclic Ligation-Promoted Exponential Recombinase Polymerase Amplification Platform for Sensitive and Simultaneous Monitoring of Cancer Biomarkers Fpg and FEN1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3099-3107&lt;/pages&gt;&lt;volume&gt;97&lt;/volume&gt;&lt;number&gt;5&lt;/number&gt;&lt;section&gt;3099&lt;/section&gt;&lt;dates&gt;&lt;year&gt;2025&lt;/year&gt;&lt;/dates&gt;&lt;isbn&gt;0003-2700&amp;#xD;1520-6882&lt;/isbn&gt;&lt;urls&gt;&lt;/urls&gt;&lt;electronic-resource-num&gt;10.1021/acs.analchem.4c06344&lt;/electronic-resource-num&gt;&lt;/record&gt;&lt;/Cite&gt;&lt;/EndNote&gt;</w:instrTex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仿宋" w:hAnsi="Times New Roman" w:cs="Times New Roman"/>
                <w:noProof/>
                <w:kern w:val="0"/>
                <w:sz w:val="20"/>
                <w:szCs w:val="20"/>
              </w:rPr>
              <w:t>[3]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47BDA" w14:paraId="0535A6DD" w14:textId="77777777" w:rsidTr="00154854">
        <w:trPr>
          <w:trHeight w:val="68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7F3CD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D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0DCAE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3EFDEA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FD9C5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.3×1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AC49E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a&lt;/Author&gt;&lt;Year&gt;2022&lt;/Year&gt;&lt;RecNum&gt;469&lt;/RecNum&gt;&lt;DisplayText&gt;[4]&lt;/DisplayText&gt;&lt;record&gt;&lt;rec-number&gt;469&lt;/rec-number&gt;&lt;foreign-keys&gt;&lt;key app="EN" db-id="e9vttszw6fpefqeftfips05jxaxxtvffaz92" timestamp="1775789848"&gt;469&lt;/key&gt;&lt;/foreign-keys&gt;&lt;ref-type name="Journal Article"&gt;17&lt;/ref-type&gt;&lt;contributors&gt;&lt;authors&gt;&lt;author&gt;Ma, Fei&lt;/author&gt;&lt;author&gt;Liu, Ya-Zhen&lt;/author&gt;&lt;author&gt;Liu, Meng&lt;/author&gt;&lt;author&gt;Qiu, Jian-Ge&lt;/author&gt;&lt;author&gt;Zhang, Chun-Yang&lt;/author&gt;&lt;/authors&gt;&lt;/contributors&gt;&lt;titles&gt;&lt;title&gt;Transcriptionally amplified synthesis of fluorogenic RNA aptamers for label-free DNA glycosylase assay&lt;/title&gt;&lt;secondary-title&gt;Chemical Communications&lt;/secondary-title&gt;&lt;/titles&gt;&lt;periodical&gt;&lt;full-title&gt;Chemical Communications&lt;/full-title&gt;&lt;abbr-1&gt;Chem. Commun.&lt;/abbr-1&gt;&lt;abbr-2&gt;Chem Commun&lt;/abbr-2&gt;&lt;/periodical&gt;&lt;pages&gt;10229-10232&lt;/pages&gt;&lt;volume&gt;58&lt;/volume&gt;&lt;number&gt;73&lt;/number&gt;&lt;section&gt;10229&lt;/section&gt;&lt;dates&gt;&lt;year&gt;2022&lt;/year&gt;&lt;/dates&gt;&lt;isbn&gt;1359-7345&amp;#xD;1364-548X&lt;/isbn&gt;&lt;urls&gt;&lt;/urls&gt;&lt;electronic-resource-num&gt;10.1039/d2cc03628b&lt;/electronic-resource-num&gt;&lt;/record&gt;&lt;/Cite&gt;&lt;/EndNote&gt;</w:instrTex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仿宋" w:hAnsi="Times New Roman" w:cs="Times New Roman"/>
                <w:noProof/>
                <w:kern w:val="0"/>
                <w:sz w:val="20"/>
                <w:szCs w:val="20"/>
              </w:rPr>
              <w:t>[4]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47BDA" w14:paraId="55DDFBF5" w14:textId="77777777" w:rsidTr="00154854">
        <w:trPr>
          <w:trHeight w:val="68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F1382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C52A8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BD2F8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RISPR/Cas12a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9490F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.86×1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C4DB6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Shan&lt;/Author&gt;&lt;Year&gt;2025&lt;/Year&gt;&lt;RecNum&gt;470&lt;/RecNum&gt;&lt;DisplayText&gt;[5]&lt;/DisplayText&gt;&lt;record&gt;&lt;rec-number&gt;470&lt;/rec-number&gt;&lt;foreign-keys&gt;&lt;key app="EN" db-id="e9vttszw6fpefqeftfips05jxaxxtvffaz92" timestamp="1775789888"&gt;470&lt;/key&gt;&lt;/foreign-keys&gt;&lt;ref-type name="Journal Article"&gt;17&lt;/ref-type&gt;&lt;contributors&gt;&lt;authors&gt;&lt;author&gt;Shan, Junzhuo&lt;/author&gt;&lt;author&gt;Sheng, Yixiao&lt;/author&gt;&lt;author&gt;Luo, Lun&lt;/author&gt;&lt;author&gt;Wang, Wenhai&lt;/author&gt;&lt;author&gt;Liu, Xinjiang&lt;/author&gt;&lt;author&gt;Ma, Yi&lt;/author&gt;&lt;author&gt;Wang, Jufang&lt;/author&gt;&lt;/authors&gt;&lt;/contributors&gt;&lt;titles&gt;&lt;title&gt;One-Pot Rlock-Mediated CRISPR/Cas12a-Driven RCA Cycle for Rapid and High-Sensitive APE1 Detection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18208-18216&lt;/pages&gt;&lt;volume&gt;97&lt;/volume&gt;&lt;number&gt;33&lt;/number&gt;&lt;dates&gt;&lt;year&gt;2025&lt;/year&gt;&lt;pub-dates&gt;&lt;date&gt;2025/08/26&lt;/date&gt;&lt;/pub-dates&gt;&lt;/dates&gt;&lt;publisher&gt;American Chemical Society&lt;/publisher&gt;&lt;isbn&gt;0003-2700&lt;/isbn&gt;&lt;urls&gt;&lt;related-urls&gt;&lt;url&gt;https://doi.org/10.1021/acs.analchem.5c03234&lt;/url&gt;&lt;/related-urls&gt;&lt;/urls&gt;&lt;electronic-resource-num&gt;10.1021/acs.analchem.5c03234&lt;/electronic-resource-num&gt;&lt;/record&gt;&lt;/Cite&gt;&lt;/EndNote&gt;</w:instrTex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仿宋" w:hAnsi="Times New Roman" w:cs="Times New Roman"/>
                <w:noProof/>
                <w:kern w:val="0"/>
                <w:sz w:val="20"/>
                <w:szCs w:val="20"/>
              </w:rPr>
              <w:t>[5]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47BDA" w14:paraId="30F5BB77" w14:textId="77777777" w:rsidTr="00154854">
        <w:trPr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7D2BA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BF28C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4E1EB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olling circle amplification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BADFE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B764A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Zhao&lt;/Author&gt;&lt;Year&gt;2025&lt;/Year&gt;&lt;RecNum&gt;471&lt;/RecNum&gt;&lt;DisplayText&gt;[6]&lt;/DisplayText&gt;&lt;record&gt;&lt;rec-number&gt;471&lt;/rec-number&gt;&lt;foreign-keys&gt;&lt;key app="EN" db-id="e9vttszw6fpefqeftfips05jxaxxtvffaz92" timestamp="1775789905"&gt;471&lt;/key&gt;&lt;/foreign-keys&gt;&lt;ref-type name="Journal Article"&gt;17&lt;/ref-type&gt;&lt;contributors&gt;&lt;authors&gt;&lt;author&gt;Zhao, Chuan&lt;/author&gt;&lt;author&gt;Liu, Siyuan&lt;/author&gt;&lt;author&gt;Dang, Wenya&lt;/author&gt;&lt;author&gt;Liu, Qing&lt;/author&gt;&lt;author&gt;Yin, Danni&lt;/author&gt;&lt;author&gt;Liu, Bin&lt;/author&gt;&lt;author&gt;Hou, Chunsheng&lt;/author&gt;&lt;/authors&gt;&lt;/contributors&gt;&lt;titles&gt;&lt;title&gt;Enzyme-Activated Biosensor Assisted by Enzymatic Rolling Circle Amplification for Sensitive Detection of APE1 and Imaging in Vivo&lt;/title&gt;&lt;secondary-title&gt;Analytical Chemistry&lt;/secondary-title&gt;&lt;/titles&gt;&lt;periodical&gt;&lt;full-title&gt;Analytical Chemistry&lt;/full-title&gt;&lt;abbr-1&gt;Anal. Chem.&lt;/abbr-1&gt;&lt;abbr-2&gt;Anal Chem&lt;/abbr-2&gt;&lt;/periodical&gt;&lt;pages&gt;16690-16697&lt;/pages&gt;&lt;volume&gt;97&lt;/volume&gt;&lt;number&gt;30&lt;/number&gt;&lt;dates&gt;&lt;year&gt;2025&lt;/year&gt;&lt;pub-dates&gt;&lt;date&gt;2025/08/05&lt;/date&gt;&lt;/pub-dates&gt;&lt;/dates&gt;&lt;publisher&gt;American Chemical Society&lt;/publisher&gt;&lt;isbn&gt;0003-2700&lt;/isbn&gt;&lt;urls&gt;&lt;related-urls&gt;&lt;url&gt;https://doi.org/10.1021/acs.analchem.5c03866&lt;/url&gt;&lt;/related-urls&gt;&lt;/urls&gt;&lt;electronic-resource-num&gt;10.1021/acs.analchem.5c03866&lt;/electronic-resource-num&gt;&lt;/record&gt;&lt;/Cite&gt;&lt;/EndNote&gt;</w:instrTex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仿宋" w:hAnsi="Times New Roman" w:cs="Times New Roman"/>
                <w:noProof/>
                <w:kern w:val="0"/>
                <w:sz w:val="20"/>
                <w:szCs w:val="20"/>
              </w:rPr>
              <w:t>[6]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47BDA" w14:paraId="5BA8A058" w14:textId="77777777" w:rsidTr="00154854">
        <w:trPr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25A21D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 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C9233A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Fluorescence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59491B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Multiplex signal amplification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564CE6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2A09D" w14:textId="77777777" w:rsidR="00047BDA" w:rsidRDefault="00047B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bookmarkEnd w:id="10"/>
    </w:tbl>
    <w:p w14:paraId="6F1C3857" w14:textId="77777777" w:rsidR="00807F2C" w:rsidRDefault="006D5275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28AA62C9" w14:textId="77777777" w:rsidR="00807F2C" w:rsidRDefault="006D527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</w:t>
      </w:r>
      <w:r>
        <w:rPr>
          <w:rFonts w:ascii="Times New Roman" w:hAnsi="Times New Roman" w:cs="Times New Roman"/>
          <w:b/>
          <w:bCs/>
          <w:sz w:val="24"/>
          <w:szCs w:val="28"/>
        </w:rPr>
        <w:t>ble S3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lood sample reports of clinical patients.</w:t>
      </w:r>
    </w:p>
    <w:tbl>
      <w:tblPr>
        <w:tblStyle w:val="ab"/>
        <w:tblW w:w="5000" w:type="pct"/>
        <w:jc w:val="center"/>
        <w:tblLook w:val="04A0" w:firstRow="1" w:lastRow="0" w:firstColumn="1" w:lastColumn="0" w:noHBand="0" w:noVBand="1"/>
      </w:tblPr>
      <w:tblGrid>
        <w:gridCol w:w="2118"/>
        <w:gridCol w:w="3161"/>
        <w:gridCol w:w="3027"/>
      </w:tblGrid>
      <w:tr w:rsidR="00807F2C" w14:paraId="4053617E" w14:textId="77777777">
        <w:trPr>
          <w:trHeight w:val="680"/>
          <w:jc w:val="center"/>
        </w:trPr>
        <w:tc>
          <w:tcPr>
            <w:tcW w:w="12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C723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19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D58BFB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BC (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/L)</w:t>
            </w:r>
          </w:p>
        </w:tc>
        <w:tc>
          <w:tcPr>
            <w:tcW w:w="18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67EF4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EU (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/L)</w:t>
            </w:r>
          </w:p>
        </w:tc>
      </w:tr>
      <w:tr w:rsidR="00807F2C" w14:paraId="12679AFC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59CFEB6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1" w:name="OLE_LINK4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1</w:t>
            </w:r>
            <w:bookmarkEnd w:id="11"/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18878779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2264DC64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.94</w:t>
            </w:r>
          </w:p>
        </w:tc>
      </w:tr>
      <w:tr w:rsidR="00807F2C" w14:paraId="3E7122D2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2BB160E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2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4EE06AD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126EC46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3.34</w:t>
            </w:r>
          </w:p>
        </w:tc>
      </w:tr>
      <w:tr w:rsidR="00807F2C" w14:paraId="7D49B146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15519AB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3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76AA5DA9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00D8192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3.82</w:t>
            </w:r>
          </w:p>
        </w:tc>
      </w:tr>
      <w:tr w:rsidR="00807F2C" w14:paraId="7E094F7B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0F22CEE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4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45685EB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50057FEC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5.8</w:t>
            </w:r>
          </w:p>
        </w:tc>
      </w:tr>
      <w:tr w:rsidR="00807F2C" w14:paraId="34D8B6E1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463B1E37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5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6502F99F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3E2F3A34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6.03</w:t>
            </w:r>
          </w:p>
        </w:tc>
      </w:tr>
      <w:tr w:rsidR="00807F2C" w14:paraId="40EB48FA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78ECB55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2BF5E87B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13E485BC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6.94</w:t>
            </w:r>
          </w:p>
        </w:tc>
      </w:tr>
      <w:tr w:rsidR="00807F2C" w14:paraId="29A68689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1D5B63D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5611A10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7D5B10F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8.97</w:t>
            </w:r>
          </w:p>
        </w:tc>
      </w:tr>
      <w:tr w:rsidR="00807F2C" w14:paraId="65C5D1CB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7483EF3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047DDD37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6B9C49BD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9.77</w:t>
            </w:r>
          </w:p>
        </w:tc>
      </w:tr>
      <w:tr w:rsidR="00807F2C" w14:paraId="608DB061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710E3594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492A70F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3.96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7C3D8E6C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3</w:t>
            </w:r>
          </w:p>
        </w:tc>
      </w:tr>
      <w:tr w:rsidR="00807F2C" w14:paraId="248EC8DB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right w:val="nil"/>
            </w:tcBorders>
            <w:vAlign w:val="center"/>
          </w:tcPr>
          <w:p w14:paraId="36B46FDA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1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03" w:type="pct"/>
            <w:tcBorders>
              <w:left w:val="nil"/>
              <w:right w:val="nil"/>
            </w:tcBorders>
            <w:vAlign w:val="center"/>
          </w:tcPr>
          <w:p w14:paraId="4333C647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1822" w:type="pct"/>
            <w:tcBorders>
              <w:left w:val="nil"/>
              <w:right w:val="nil"/>
            </w:tcBorders>
            <w:vAlign w:val="center"/>
          </w:tcPr>
          <w:p w14:paraId="344A6198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3.3</w:t>
            </w:r>
          </w:p>
        </w:tc>
      </w:tr>
      <w:tr w:rsidR="00807F2C" w14:paraId="51E18C84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C3BB9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1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BEA99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18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3A083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1.61</w:t>
            </w:r>
          </w:p>
        </w:tc>
      </w:tr>
      <w:tr w:rsidR="00807F2C" w14:paraId="0CC60B13" w14:textId="77777777">
        <w:trPr>
          <w:trHeight w:val="680"/>
          <w:jc w:val="center"/>
        </w:trPr>
        <w:tc>
          <w:tcPr>
            <w:tcW w:w="127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D8965E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.1</w:t>
            </w:r>
            <w:r w:rsidR="00AA7A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0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0D7C01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5.02</w:t>
            </w:r>
          </w:p>
        </w:tc>
        <w:tc>
          <w:tcPr>
            <w:tcW w:w="18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5ADC65" w14:textId="77777777" w:rsidR="00807F2C" w:rsidRDefault="006D52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sz w:val="20"/>
                <w:szCs w:val="20"/>
              </w:rPr>
              <w:t>11.93</w:t>
            </w:r>
          </w:p>
        </w:tc>
      </w:tr>
    </w:tbl>
    <w:p w14:paraId="24A39F76" w14:textId="77777777" w:rsidR="00807F2C" w:rsidRDefault="006D52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4293740" w14:textId="77777777" w:rsidR="00807F2C" w:rsidRDefault="006D52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48131BA0" w14:textId="47260577" w:rsidR="00C01636" w:rsidRPr="00C01636" w:rsidRDefault="006D5275" w:rsidP="00C01636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01636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C01636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C01636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C01636" w:rsidRPr="00C01636">
        <w:rPr>
          <w:rFonts w:ascii="Times New Roman" w:hAnsi="Times New Roman" w:cs="Times New Roman"/>
          <w:noProof/>
          <w:sz w:val="24"/>
          <w:szCs w:val="24"/>
        </w:rPr>
        <w:t>[1]</w:t>
      </w:r>
      <w:r w:rsidR="00C01636" w:rsidRPr="00C01636">
        <w:rPr>
          <w:rFonts w:ascii="Times New Roman" w:hAnsi="Times New Roman" w:cs="Times New Roman"/>
          <w:noProof/>
          <w:sz w:val="24"/>
          <w:szCs w:val="24"/>
        </w:rPr>
        <w:tab/>
        <w:t xml:space="preserve">X. Zhou, W. Wang, C. Du, et al.,“OGG1 regulates the level of symmetric dimethylation of histone H4 arginine-3 by interacting with PRMT5,” </w:t>
      </w:r>
      <w:r w:rsidR="00C01636"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Molecular and Cellular Probes </w:t>
      </w:r>
      <w:r w:rsidR="00C01636" w:rsidRPr="00C01636">
        <w:rPr>
          <w:rFonts w:ascii="Times New Roman" w:hAnsi="Times New Roman" w:cs="Times New Roman"/>
          <w:noProof/>
          <w:sz w:val="24"/>
          <w:szCs w:val="24"/>
        </w:rPr>
        <w:t xml:space="preserve">38 (2018): 19, </w:t>
      </w:r>
      <w:hyperlink r:id="rId25" w:history="1">
        <w:r w:rsidR="00C01636"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16/j.mcp.2018.01.002</w:t>
        </w:r>
      </w:hyperlink>
      <w:r w:rsidR="00C01636"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62E880E" w14:textId="1D34A2FD" w:rsidR="00C01636" w:rsidRPr="00C01636" w:rsidRDefault="00C01636" w:rsidP="00C01636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01636">
        <w:rPr>
          <w:rFonts w:ascii="Times New Roman" w:hAnsi="Times New Roman" w:cs="Times New Roman"/>
          <w:noProof/>
          <w:sz w:val="24"/>
          <w:szCs w:val="24"/>
        </w:rPr>
        <w:t>[2]</w:t>
      </w:r>
      <w:r w:rsidRPr="00C01636">
        <w:rPr>
          <w:rFonts w:ascii="Times New Roman" w:hAnsi="Times New Roman" w:cs="Times New Roman"/>
          <w:noProof/>
          <w:sz w:val="24"/>
          <w:szCs w:val="24"/>
        </w:rPr>
        <w:tab/>
        <w:t xml:space="preserve">Y. Wu, M. Wu, Q. Wang, J. Han, M. Liu,““Repaired and initiated” intramolecular DNA circuit enables the amplified imaging of DNA repair enzyme activity in live cells,” </w:t>
      </w:r>
      <w:r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Sensors and Actuators B: Chemical 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390 (2023): 133992, </w:t>
      </w:r>
      <w:hyperlink r:id="rId26" w:history="1">
        <w:r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16/j.snb.2023.133992</w:t>
        </w:r>
      </w:hyperlink>
      <w:r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7C99138" w14:textId="08C60FD3" w:rsidR="00C01636" w:rsidRPr="00C01636" w:rsidRDefault="00C01636" w:rsidP="00C01636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01636">
        <w:rPr>
          <w:rFonts w:ascii="Times New Roman" w:hAnsi="Times New Roman" w:cs="Times New Roman"/>
          <w:noProof/>
          <w:sz w:val="24"/>
          <w:szCs w:val="24"/>
        </w:rPr>
        <w:t>[3]</w:t>
      </w:r>
      <w:r w:rsidRPr="00C01636">
        <w:rPr>
          <w:rFonts w:ascii="Times New Roman" w:hAnsi="Times New Roman" w:cs="Times New Roman"/>
          <w:noProof/>
          <w:sz w:val="24"/>
          <w:szCs w:val="24"/>
        </w:rPr>
        <w:tab/>
        <w:t xml:space="preserve">N.-n. Zhao, F.-y. Guo, B.-m. Zhou, M. Liu, C.-y. Zhang,“Construction of a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ultiple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yclic 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Pr="00C01636">
        <w:rPr>
          <w:rFonts w:ascii="Times New Roman" w:hAnsi="Times New Roman" w:cs="Times New Roman"/>
          <w:noProof/>
          <w:sz w:val="24"/>
          <w:szCs w:val="24"/>
        </w:rPr>
        <w:t>igation-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romoted </w:t>
      </w: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xponential </w:t>
      </w:r>
      <w:r>
        <w:rPr>
          <w:rFonts w:ascii="Times New Roman" w:hAnsi="Times New Roman" w:cs="Times New Roman"/>
          <w:noProof/>
          <w:sz w:val="24"/>
          <w:szCs w:val="24"/>
        </w:rPr>
        <w:t>r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ecombinase 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olymerase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mplification 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latform for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ensitive and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imultaneous 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onitoring of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ancer </w:t>
      </w: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iomarkers Fpg and FEN1,” </w:t>
      </w:r>
      <w:r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Analytical Chemistry 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97 (2025): 3099, </w:t>
      </w:r>
      <w:hyperlink r:id="rId27" w:history="1">
        <w:r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21/acs.analchem.4c06344</w:t>
        </w:r>
      </w:hyperlink>
      <w:r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1B7BA83" w14:textId="58CE5134" w:rsidR="00C01636" w:rsidRPr="00C01636" w:rsidRDefault="00C01636" w:rsidP="00C01636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01636">
        <w:rPr>
          <w:rFonts w:ascii="Times New Roman" w:hAnsi="Times New Roman" w:cs="Times New Roman"/>
          <w:noProof/>
          <w:sz w:val="24"/>
          <w:szCs w:val="24"/>
        </w:rPr>
        <w:t>[4]</w:t>
      </w:r>
      <w:r w:rsidRPr="00C01636">
        <w:rPr>
          <w:rFonts w:ascii="Times New Roman" w:hAnsi="Times New Roman" w:cs="Times New Roman"/>
          <w:noProof/>
          <w:sz w:val="24"/>
          <w:szCs w:val="24"/>
        </w:rPr>
        <w:tab/>
        <w:t xml:space="preserve">F. Ma, Y.-Z. Liu, M. Liu, J.-G. Qiu, C.-Y. Zhang,“Transcriptionally amplified synthesis of fluorogenic RNA aptamers for label-free DNA glycosylase assay,” </w:t>
      </w:r>
      <w:r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Chemical Communications 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58 (2022): 10229, </w:t>
      </w:r>
      <w:hyperlink r:id="rId28" w:history="1">
        <w:r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39/d2cc03628b</w:t>
        </w:r>
      </w:hyperlink>
      <w:r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9EF1E67" w14:textId="2D2FC601" w:rsidR="00C01636" w:rsidRPr="00C01636" w:rsidRDefault="00C01636" w:rsidP="00C01636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01636">
        <w:rPr>
          <w:rFonts w:ascii="Times New Roman" w:hAnsi="Times New Roman" w:cs="Times New Roman"/>
          <w:noProof/>
          <w:sz w:val="24"/>
          <w:szCs w:val="24"/>
        </w:rPr>
        <w:t>[5]</w:t>
      </w:r>
      <w:r w:rsidRPr="00C01636">
        <w:rPr>
          <w:rFonts w:ascii="Times New Roman" w:hAnsi="Times New Roman" w:cs="Times New Roman"/>
          <w:noProof/>
          <w:sz w:val="24"/>
          <w:szCs w:val="24"/>
        </w:rPr>
        <w:tab/>
        <w:t xml:space="preserve">J. Shan, Y. Sheng, L. Luo, et al.,“One-Pot Rlock-Mediated CRISPR/Cas12a-Driven RCA Cycle for Rapid and High-Sensitive APE1 Detection,” </w:t>
      </w:r>
      <w:r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Analytical Chemistry 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97 (2025): 18208, </w:t>
      </w:r>
      <w:hyperlink r:id="rId29" w:history="1">
        <w:r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21/acs.analchem.5c03234</w:t>
        </w:r>
      </w:hyperlink>
      <w:r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AAAE5B8" w14:textId="4528D967" w:rsidR="00C01636" w:rsidRPr="00C01636" w:rsidRDefault="00C01636" w:rsidP="00C01636">
      <w:pPr>
        <w:pStyle w:val="EndNoteBibliography"/>
        <w:rPr>
          <w:rFonts w:ascii="Times New Roman" w:hAnsi="Times New Roman" w:cs="Times New Roman"/>
          <w:noProof/>
        </w:rPr>
      </w:pPr>
      <w:r w:rsidRPr="00C01636">
        <w:rPr>
          <w:rFonts w:ascii="Times New Roman" w:hAnsi="Times New Roman" w:cs="Times New Roman"/>
          <w:noProof/>
          <w:sz w:val="24"/>
          <w:szCs w:val="24"/>
        </w:rPr>
        <w:t>[6]</w:t>
      </w:r>
      <w:r w:rsidRPr="00C01636">
        <w:rPr>
          <w:rFonts w:ascii="Times New Roman" w:hAnsi="Times New Roman" w:cs="Times New Roman"/>
          <w:noProof/>
          <w:sz w:val="24"/>
          <w:szCs w:val="24"/>
        </w:rPr>
        <w:tab/>
        <w:t>C. Zhao, S. Liu, W. Dang, et al.,“Enzyme-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ctivated </w:t>
      </w: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iosensor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ssisted by </w:t>
      </w: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nzymatic </w:t>
      </w:r>
      <w:r>
        <w:rPr>
          <w:rFonts w:ascii="Times New Roman" w:hAnsi="Times New Roman" w:cs="Times New Roman"/>
          <w:noProof/>
          <w:sz w:val="24"/>
          <w:szCs w:val="24"/>
        </w:rPr>
        <w:t>r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olling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ircle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mplification for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ensitive 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etection of APE1 and </w:t>
      </w:r>
      <w:r>
        <w:rPr>
          <w:rFonts w:ascii="Times New Roman" w:hAnsi="Times New Roman" w:cs="Times New Roman"/>
          <w:noProof/>
          <w:sz w:val="24"/>
          <w:szCs w:val="24"/>
        </w:rPr>
        <w:t>i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maging in </w:t>
      </w:r>
      <w:r>
        <w:rPr>
          <w:rFonts w:ascii="Times New Roman" w:hAnsi="Times New Roman" w:cs="Times New Roman"/>
          <w:noProof/>
          <w:sz w:val="24"/>
          <w:szCs w:val="24"/>
        </w:rPr>
        <w:t>v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ivo,” </w:t>
      </w:r>
      <w:r w:rsidRPr="00C01636">
        <w:rPr>
          <w:rFonts w:ascii="Times New Roman" w:hAnsi="Times New Roman" w:cs="Times New Roman"/>
          <w:i/>
          <w:noProof/>
          <w:sz w:val="24"/>
          <w:szCs w:val="24"/>
        </w:rPr>
        <w:t xml:space="preserve">Analytical Chemistry </w:t>
      </w:r>
      <w:r w:rsidRPr="00C01636">
        <w:rPr>
          <w:rFonts w:ascii="Times New Roman" w:hAnsi="Times New Roman" w:cs="Times New Roman"/>
          <w:noProof/>
          <w:sz w:val="24"/>
          <w:szCs w:val="24"/>
        </w:rPr>
        <w:t xml:space="preserve">97 (2025): 16690, </w:t>
      </w:r>
      <w:hyperlink r:id="rId30" w:history="1">
        <w:r w:rsidRPr="00C01636">
          <w:rPr>
            <w:rStyle w:val="ac"/>
            <w:rFonts w:ascii="Times New Roman" w:hAnsi="Times New Roman" w:cs="Times New Roman"/>
            <w:noProof/>
            <w:sz w:val="24"/>
            <w:szCs w:val="24"/>
          </w:rPr>
          <w:t>https://doi.org/10.1021/acs.analchem.5c03866</w:t>
        </w:r>
      </w:hyperlink>
      <w:r w:rsidRPr="00C0163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805AA08" w14:textId="355BBE5C" w:rsidR="00807F2C" w:rsidRDefault="006D5275">
      <w:pPr>
        <w:rPr>
          <w:rFonts w:ascii="Times New Roman" w:hAnsi="Times New Roman" w:cs="Times New Roman"/>
          <w:sz w:val="24"/>
          <w:szCs w:val="28"/>
        </w:rPr>
      </w:pPr>
      <w:r w:rsidRPr="00C01636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43399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43399A">
        <w:rPr>
          <w:rFonts w:ascii="Times New Roman" w:eastAsia="宋体" w:hAnsi="Times New Roman" w:cs="Times New Roman"/>
          <w:sz w:val="24"/>
          <w:szCs w:val="24"/>
        </w:rPr>
        <w:instrText xml:space="preserve"> ADDIN </w:instrText>
      </w:r>
      <w:r w:rsidR="0043399A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807F2C">
      <w:footerReference w:type="default" r:id="rId3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7304D" w14:textId="77777777" w:rsidR="00FD64CC" w:rsidRDefault="00FD64CC">
      <w:r>
        <w:separator/>
      </w:r>
    </w:p>
  </w:endnote>
  <w:endnote w:type="continuationSeparator" w:id="0">
    <w:p w14:paraId="08C83675" w14:textId="77777777" w:rsidR="00FD64CC" w:rsidRDefault="00FD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15EC6" w14:textId="77777777" w:rsidR="00807F2C" w:rsidRDefault="006D5275">
    <w:pPr>
      <w:pStyle w:val="a5"/>
      <w:jc w:val="center"/>
    </w:pPr>
    <w:r>
      <w:t>S</w:t>
    </w:r>
    <w:sdt>
      <w:sdtPr>
        <w:id w:val="85428104"/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sdtContent>
    </w:sdt>
  </w:p>
  <w:p w14:paraId="4FFDA8C5" w14:textId="77777777" w:rsidR="00807F2C" w:rsidRDefault="00807F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A58FD" w14:textId="77777777" w:rsidR="00FD64CC" w:rsidRDefault="00FD64CC">
      <w:r>
        <w:separator/>
      </w:r>
    </w:p>
  </w:footnote>
  <w:footnote w:type="continuationSeparator" w:id="0">
    <w:p w14:paraId="1199FE9C" w14:textId="77777777" w:rsidR="00FD64CC" w:rsidRDefault="00FD6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c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ttszw6fpefqeftfips05jxaxxtvffaz92&quot;&gt;My EndNote Library&lt;record-ids&gt;&lt;item&gt;467&lt;/item&gt;&lt;item&gt;468&lt;/item&gt;&lt;item&gt;469&lt;/item&gt;&lt;item&gt;470&lt;/item&gt;&lt;item&gt;471&lt;/item&gt;&lt;item&gt;499&lt;/item&gt;&lt;/record-ids&gt;&lt;/item&gt;&lt;/Libraries&gt;"/>
  </w:docVars>
  <w:rsids>
    <w:rsidRoot w:val="00020C87"/>
    <w:rsid w:val="00020C87"/>
    <w:rsid w:val="00025435"/>
    <w:rsid w:val="00027EDE"/>
    <w:rsid w:val="00032A2B"/>
    <w:rsid w:val="00047BDA"/>
    <w:rsid w:val="000A0134"/>
    <w:rsid w:val="000C3EDA"/>
    <w:rsid w:val="000C4CDB"/>
    <w:rsid w:val="000D682B"/>
    <w:rsid w:val="000E228C"/>
    <w:rsid w:val="0011474E"/>
    <w:rsid w:val="00114A52"/>
    <w:rsid w:val="00124A7E"/>
    <w:rsid w:val="0013674C"/>
    <w:rsid w:val="001373CB"/>
    <w:rsid w:val="00154854"/>
    <w:rsid w:val="00162CBB"/>
    <w:rsid w:val="001829A4"/>
    <w:rsid w:val="00193197"/>
    <w:rsid w:val="001A6555"/>
    <w:rsid w:val="001B0F5A"/>
    <w:rsid w:val="00205DF4"/>
    <w:rsid w:val="00212652"/>
    <w:rsid w:val="00220762"/>
    <w:rsid w:val="00241951"/>
    <w:rsid w:val="00265290"/>
    <w:rsid w:val="00272E3E"/>
    <w:rsid w:val="00273C24"/>
    <w:rsid w:val="00273E3D"/>
    <w:rsid w:val="002A72CC"/>
    <w:rsid w:val="002C4E63"/>
    <w:rsid w:val="002D182B"/>
    <w:rsid w:val="002D4443"/>
    <w:rsid w:val="002D6D55"/>
    <w:rsid w:val="002E1C21"/>
    <w:rsid w:val="00301C16"/>
    <w:rsid w:val="00305436"/>
    <w:rsid w:val="0030614E"/>
    <w:rsid w:val="00330F5B"/>
    <w:rsid w:val="003362D7"/>
    <w:rsid w:val="003441E3"/>
    <w:rsid w:val="00347074"/>
    <w:rsid w:val="00355AF0"/>
    <w:rsid w:val="00361349"/>
    <w:rsid w:val="00361CB7"/>
    <w:rsid w:val="003701F2"/>
    <w:rsid w:val="00370DC3"/>
    <w:rsid w:val="003B0D30"/>
    <w:rsid w:val="003E4C1C"/>
    <w:rsid w:val="003E7079"/>
    <w:rsid w:val="003F604B"/>
    <w:rsid w:val="004243A5"/>
    <w:rsid w:val="00433918"/>
    <w:rsid w:val="0043399A"/>
    <w:rsid w:val="004343D9"/>
    <w:rsid w:val="0046470E"/>
    <w:rsid w:val="00487461"/>
    <w:rsid w:val="004879B1"/>
    <w:rsid w:val="004C20A5"/>
    <w:rsid w:val="004C5A3C"/>
    <w:rsid w:val="004D54D8"/>
    <w:rsid w:val="004F2CEA"/>
    <w:rsid w:val="00506073"/>
    <w:rsid w:val="0051615B"/>
    <w:rsid w:val="00530B29"/>
    <w:rsid w:val="0054124E"/>
    <w:rsid w:val="00552BB6"/>
    <w:rsid w:val="005759F3"/>
    <w:rsid w:val="0058739B"/>
    <w:rsid w:val="005913B0"/>
    <w:rsid w:val="0059288E"/>
    <w:rsid w:val="0059623C"/>
    <w:rsid w:val="005A4437"/>
    <w:rsid w:val="005B0960"/>
    <w:rsid w:val="005C2867"/>
    <w:rsid w:val="005D1031"/>
    <w:rsid w:val="005D5F54"/>
    <w:rsid w:val="005E0533"/>
    <w:rsid w:val="0061068A"/>
    <w:rsid w:val="00656B17"/>
    <w:rsid w:val="006717F5"/>
    <w:rsid w:val="00673420"/>
    <w:rsid w:val="006A27F3"/>
    <w:rsid w:val="006A59A9"/>
    <w:rsid w:val="006B2377"/>
    <w:rsid w:val="006B722E"/>
    <w:rsid w:val="006C4FB5"/>
    <w:rsid w:val="006D5275"/>
    <w:rsid w:val="006F3797"/>
    <w:rsid w:val="007064B3"/>
    <w:rsid w:val="00723891"/>
    <w:rsid w:val="00730107"/>
    <w:rsid w:val="00732D7A"/>
    <w:rsid w:val="007509C4"/>
    <w:rsid w:val="00765749"/>
    <w:rsid w:val="007739C4"/>
    <w:rsid w:val="00773A7A"/>
    <w:rsid w:val="00782EE7"/>
    <w:rsid w:val="007A6B34"/>
    <w:rsid w:val="007B2AF0"/>
    <w:rsid w:val="007D2EA5"/>
    <w:rsid w:val="007E43D6"/>
    <w:rsid w:val="00807F2C"/>
    <w:rsid w:val="00823CC1"/>
    <w:rsid w:val="00823D47"/>
    <w:rsid w:val="008247BE"/>
    <w:rsid w:val="0084167A"/>
    <w:rsid w:val="00856F17"/>
    <w:rsid w:val="00857740"/>
    <w:rsid w:val="0086742B"/>
    <w:rsid w:val="008856B2"/>
    <w:rsid w:val="00892C1C"/>
    <w:rsid w:val="008B1446"/>
    <w:rsid w:val="008B638B"/>
    <w:rsid w:val="008C00FE"/>
    <w:rsid w:val="008C1297"/>
    <w:rsid w:val="008E68BF"/>
    <w:rsid w:val="00905615"/>
    <w:rsid w:val="00906EDF"/>
    <w:rsid w:val="009126DC"/>
    <w:rsid w:val="00920DF4"/>
    <w:rsid w:val="00933A6B"/>
    <w:rsid w:val="00941189"/>
    <w:rsid w:val="00950169"/>
    <w:rsid w:val="0097604F"/>
    <w:rsid w:val="009931E9"/>
    <w:rsid w:val="009B3F40"/>
    <w:rsid w:val="009F3883"/>
    <w:rsid w:val="00A55E8E"/>
    <w:rsid w:val="00A872B6"/>
    <w:rsid w:val="00A87386"/>
    <w:rsid w:val="00A96FC1"/>
    <w:rsid w:val="00AA1F02"/>
    <w:rsid w:val="00AA7A15"/>
    <w:rsid w:val="00AA7C5F"/>
    <w:rsid w:val="00AD7CB3"/>
    <w:rsid w:val="00AE617F"/>
    <w:rsid w:val="00AE7B67"/>
    <w:rsid w:val="00AF2D36"/>
    <w:rsid w:val="00AF57DC"/>
    <w:rsid w:val="00AF7A03"/>
    <w:rsid w:val="00B11982"/>
    <w:rsid w:val="00B12A65"/>
    <w:rsid w:val="00B31AFF"/>
    <w:rsid w:val="00B76255"/>
    <w:rsid w:val="00B8248B"/>
    <w:rsid w:val="00B84B11"/>
    <w:rsid w:val="00B91242"/>
    <w:rsid w:val="00BA7F7F"/>
    <w:rsid w:val="00BC042D"/>
    <w:rsid w:val="00BE0D38"/>
    <w:rsid w:val="00C01636"/>
    <w:rsid w:val="00C15F64"/>
    <w:rsid w:val="00C175C8"/>
    <w:rsid w:val="00C22062"/>
    <w:rsid w:val="00C31F7F"/>
    <w:rsid w:val="00C479B0"/>
    <w:rsid w:val="00C61C75"/>
    <w:rsid w:val="00C65C91"/>
    <w:rsid w:val="00C730A3"/>
    <w:rsid w:val="00C804B0"/>
    <w:rsid w:val="00C96ED7"/>
    <w:rsid w:val="00CC7839"/>
    <w:rsid w:val="00CE10B2"/>
    <w:rsid w:val="00CE3140"/>
    <w:rsid w:val="00D06E69"/>
    <w:rsid w:val="00D338FF"/>
    <w:rsid w:val="00D41204"/>
    <w:rsid w:val="00D522AA"/>
    <w:rsid w:val="00D67463"/>
    <w:rsid w:val="00D67DDD"/>
    <w:rsid w:val="00D77483"/>
    <w:rsid w:val="00D855BC"/>
    <w:rsid w:val="00DA38EE"/>
    <w:rsid w:val="00DB28C9"/>
    <w:rsid w:val="00DB4175"/>
    <w:rsid w:val="00DB623B"/>
    <w:rsid w:val="00DD67CC"/>
    <w:rsid w:val="00DF50A7"/>
    <w:rsid w:val="00DF5413"/>
    <w:rsid w:val="00E01041"/>
    <w:rsid w:val="00E11308"/>
    <w:rsid w:val="00E230A3"/>
    <w:rsid w:val="00E42F98"/>
    <w:rsid w:val="00E433A1"/>
    <w:rsid w:val="00E56DC5"/>
    <w:rsid w:val="00E80AB3"/>
    <w:rsid w:val="00EA7A65"/>
    <w:rsid w:val="00EC0ECD"/>
    <w:rsid w:val="00ED1766"/>
    <w:rsid w:val="00EE1A81"/>
    <w:rsid w:val="00EF600F"/>
    <w:rsid w:val="00F01D02"/>
    <w:rsid w:val="00F039D6"/>
    <w:rsid w:val="00F47E96"/>
    <w:rsid w:val="00F62B61"/>
    <w:rsid w:val="00F827C2"/>
    <w:rsid w:val="00F87DE5"/>
    <w:rsid w:val="00FA61EB"/>
    <w:rsid w:val="00FD64CC"/>
    <w:rsid w:val="00FE42F6"/>
    <w:rsid w:val="00FE580A"/>
    <w:rsid w:val="00FF0AB7"/>
    <w:rsid w:val="162F1CDE"/>
    <w:rsid w:val="16F831F1"/>
    <w:rsid w:val="1C1343A6"/>
    <w:rsid w:val="265C1524"/>
    <w:rsid w:val="2FE32C7A"/>
    <w:rsid w:val="33DA14B3"/>
    <w:rsid w:val="4C2E7A09"/>
    <w:rsid w:val="4EAF20AC"/>
    <w:rsid w:val="55682753"/>
    <w:rsid w:val="657418B5"/>
    <w:rsid w:val="6B88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43D84F"/>
  <w15:docId w15:val="{AA7E8D2C-C6FE-4C48-A7D1-2A495347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Authors">
    <w:name w:val="Authors"/>
    <w:basedOn w:val="a"/>
    <w:qFormat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styleId="ae">
    <w:name w:val="Unresolved Mention"/>
    <w:basedOn w:val="a0"/>
    <w:uiPriority w:val="99"/>
    <w:semiHidden/>
    <w:unhideWhenUsed/>
    <w:rsid w:val="00AA7A15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5913B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hyperlink" Target="https://doi.org/10.1016/j.snb.2023.133992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yperlink" Target="mailto:kongweiheng@qfnu.edu.cn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hyperlink" Target="https://doi.org/10.1016/j.mcp.2018.01.002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hyperlink" Target="https://doi.org/10.1021/acs.analchem.5c0323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hyperlink" Target="https://doi.org/10.1039/d2cc03628b" TargetMode="Externa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qufengli@him.cas.cn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hyperlink" Target="https://doi.org/10.1021/acs.analchem.4c06344" TargetMode="External"/><Relationship Id="rId30" Type="http://schemas.openxmlformats.org/officeDocument/2006/relationships/hyperlink" Target="https://doi.org/10.1021/acs.analchem.5c03866" TargetMode="External"/><Relationship Id="rId8" Type="http://schemas.openxmlformats.org/officeDocument/2006/relationships/hyperlink" Target="mailto:yanzhao2016@h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0689B-B8BF-4343-84A9-D3BBEEBDB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1</Pages>
  <Words>1947</Words>
  <Characters>11839</Characters>
  <Application>Microsoft Office Word</Application>
  <DocSecurity>0</DocSecurity>
  <Lines>311</Lines>
  <Paragraphs>188</Paragraphs>
  <ScaleCrop>false</ScaleCrop>
  <Company/>
  <LinksUpToDate>false</LinksUpToDate>
  <CharactersWithSpaces>1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zhu Zhao</dc:creator>
  <cp:lastModifiedBy>Mingzhu Zhao</cp:lastModifiedBy>
  <cp:revision>15</cp:revision>
  <dcterms:created xsi:type="dcterms:W3CDTF">2026-04-26T08:22:00Z</dcterms:created>
  <dcterms:modified xsi:type="dcterms:W3CDTF">2026-05-1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2ODJkMTRjNmRkMGI1MGQxMzExNDRjZmQzMjc0NTYiLCJ1c2VySWQiOiI1MzMxOTU1Mj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9944CBBDE294C519E71EB2500346419_12</vt:lpwstr>
  </property>
</Properties>
</file>